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Toc161553389"/>
    <w:p w14:paraId="49D296E9" w14:textId="293181D2" w:rsidR="009E7429" w:rsidRPr="00F051A1" w:rsidRDefault="009E7429" w:rsidP="00F051A1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u w:val="single"/>
        </w:rPr>
      </w:pPr>
      <w:r w:rsidRPr="00F051A1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6B90186" wp14:editId="5F663A18">
                <wp:simplePos x="0" y="0"/>
                <wp:positionH relativeFrom="margin">
                  <wp:posOffset>5192395</wp:posOffset>
                </wp:positionH>
                <wp:positionV relativeFrom="paragraph">
                  <wp:posOffset>-558800</wp:posOffset>
                </wp:positionV>
                <wp:extent cx="955675" cy="353060"/>
                <wp:effectExtent l="0" t="0" r="15875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675" cy="353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714890" w14:textId="77777777" w:rsidR="005650AD" w:rsidRDefault="005650AD" w:rsidP="005650AD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ode: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90186" id="Rectangle 1" o:spid="_x0000_s1026" style="position:absolute;left:0;text-align:left;margin-left:408.85pt;margin-top:-44pt;width:75.25pt;height:27.8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" fillcolor="white [3201]" strokecolor="black [3200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4714890" w14:textId="77777777" w:rsidR="005650AD" w:rsidRDefault="005650AD" w:rsidP="005650AD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Code: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bookmarkEnd w:id="0"/>
      <w:r w:rsidRPr="00F051A1">
        <w:rPr>
          <w:rFonts w:asciiTheme="majorBidi" w:hAnsiTheme="majorBidi" w:cstheme="majorBidi"/>
          <w:b/>
          <w:sz w:val="20"/>
          <w:szCs w:val="20"/>
        </w:rPr>
        <w:t xml:space="preserve">SECTION I: </w:t>
      </w:r>
      <w:r w:rsidR="00AB303C" w:rsidRPr="00F051A1">
        <w:rPr>
          <w:rFonts w:asciiTheme="majorBidi" w:hAnsiTheme="majorBidi" w:cstheme="majorBidi"/>
          <w:b/>
          <w:sz w:val="20"/>
          <w:szCs w:val="20"/>
        </w:rPr>
        <w:t>DEMOGRAPHIC INFORMATION</w:t>
      </w:r>
      <w:r w:rsidRPr="00F051A1">
        <w:rPr>
          <w:rFonts w:asciiTheme="majorBidi" w:hAnsiTheme="majorBidi" w:cstheme="majorBidi"/>
          <w:b/>
          <w:sz w:val="20"/>
          <w:szCs w:val="20"/>
        </w:rPr>
        <w:t>.</w:t>
      </w:r>
    </w:p>
    <w:p w14:paraId="4B853A8F" w14:textId="178A4901" w:rsidR="009E7429" w:rsidRPr="00F051A1" w:rsidRDefault="00AB303C" w:rsidP="00F051A1">
      <w:pPr>
        <w:spacing w:before="24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051A1">
        <w:rPr>
          <w:rFonts w:asciiTheme="majorBidi" w:hAnsiTheme="majorBidi" w:cstheme="majorBidi"/>
          <w:sz w:val="20"/>
          <w:szCs w:val="20"/>
        </w:rPr>
        <w:t>Instructions: complete the form below to the best of your knowledge</w:t>
      </w:r>
    </w:p>
    <w:tbl>
      <w:tblPr>
        <w:tblpPr w:leftFromText="180" w:rightFromText="180" w:vertAnchor="text" w:tblpXSpec="center" w:tblpY="36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659"/>
        <w:gridCol w:w="4357"/>
      </w:tblGrid>
      <w:tr w:rsidR="005650AD" w:rsidRPr="00F051A1" w14:paraId="4B1B25DA" w14:textId="77777777" w:rsidTr="006377E9">
        <w:tc>
          <w:tcPr>
            <w:tcW w:w="2584" w:type="pct"/>
            <w:shd w:val="clear" w:color="auto" w:fill="FFFFFF"/>
          </w:tcPr>
          <w:p w14:paraId="4C8F13CA" w14:textId="5EF7BA04" w:rsidR="005650AD" w:rsidRPr="00F051A1" w:rsidRDefault="00AB303C" w:rsidP="00AB303C">
            <w:pPr>
              <w:spacing w:before="2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ESTION</w:t>
            </w:r>
          </w:p>
        </w:tc>
        <w:tc>
          <w:tcPr>
            <w:tcW w:w="2416" w:type="pct"/>
          </w:tcPr>
          <w:p w14:paraId="27F708D9" w14:textId="60A82177" w:rsidR="005650AD" w:rsidRPr="00F051A1" w:rsidRDefault="00AB303C" w:rsidP="00AB303C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</w:p>
        </w:tc>
      </w:tr>
      <w:tr w:rsidR="00AB303C" w:rsidRPr="00F051A1" w14:paraId="467E21D8" w14:textId="77777777" w:rsidTr="006377E9">
        <w:tc>
          <w:tcPr>
            <w:tcW w:w="2584" w:type="pct"/>
            <w:shd w:val="clear" w:color="auto" w:fill="FFFFFF"/>
          </w:tcPr>
          <w:p w14:paraId="38007152" w14:textId="5506A262" w:rsidR="00AB303C" w:rsidRPr="00F051A1" w:rsidRDefault="00AB303C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hat is your age?</w:t>
            </w:r>
          </w:p>
        </w:tc>
        <w:tc>
          <w:tcPr>
            <w:tcW w:w="2416" w:type="pct"/>
          </w:tcPr>
          <w:p w14:paraId="04081E46" w14:textId="531ED640" w:rsidR="00AB303C" w:rsidRPr="00F051A1" w:rsidRDefault="00AB303C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.......................................  years</w:t>
            </w:r>
          </w:p>
        </w:tc>
      </w:tr>
      <w:tr w:rsidR="005650AD" w:rsidRPr="00F051A1" w14:paraId="481EC439" w14:textId="77777777" w:rsidTr="006377E9">
        <w:tc>
          <w:tcPr>
            <w:tcW w:w="2584" w:type="pct"/>
            <w:shd w:val="clear" w:color="auto" w:fill="FFFFFF"/>
          </w:tcPr>
          <w:p w14:paraId="6B87FECC" w14:textId="5DB5E303" w:rsidR="005650AD" w:rsidRPr="00F051A1" w:rsidRDefault="005650AD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What is your </w:t>
            </w:r>
            <w:r w:rsidR="0001289F" w:rsidRPr="00F051A1">
              <w:rPr>
                <w:rFonts w:asciiTheme="majorBidi" w:hAnsiTheme="majorBidi" w:cstheme="majorBidi"/>
                <w:sz w:val="20"/>
                <w:szCs w:val="20"/>
              </w:rPr>
              <w:t>sex</w:t>
            </w:r>
            <w:r w:rsidRPr="00F051A1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2416" w:type="pct"/>
          </w:tcPr>
          <w:p w14:paraId="5B46D9CF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3"/>
                <w:id w:val="-152921196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Man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0"/>
                <w:id w:val="-837770686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1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4"/>
                <w:id w:val="232047469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1"/>
                <w:id w:val="-1818025660"/>
              </w:sdtPr>
              <w:sdtContent/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2"/>
                <w:id w:val="-1528475794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2</w:t>
                </w:r>
              </w:sdtContent>
            </w:sdt>
          </w:p>
        </w:tc>
      </w:tr>
      <w:tr w:rsidR="005650AD" w:rsidRPr="00F051A1" w14:paraId="60103B97" w14:textId="77777777" w:rsidTr="006377E9">
        <w:tc>
          <w:tcPr>
            <w:tcW w:w="2584" w:type="pct"/>
            <w:shd w:val="clear" w:color="auto" w:fill="FFFFFF"/>
          </w:tcPr>
          <w:p w14:paraId="5F5A995E" w14:textId="34FB46A9" w:rsidR="005650AD" w:rsidRPr="00F051A1" w:rsidRDefault="005650AD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Which athletic event do you practice</w:t>
            </w:r>
            <w:r w:rsidR="00FB28E0" w:rsidRPr="00F051A1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2416" w:type="pct"/>
          </w:tcPr>
          <w:p w14:paraId="31BAA31C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3"/>
                <w:id w:val="-1253582814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Middle distance1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4"/>
                <w:id w:val="1573856607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Long distance 2</w:t>
            </w:r>
          </w:p>
        </w:tc>
      </w:tr>
      <w:tr w:rsidR="005650AD" w:rsidRPr="00F051A1" w14:paraId="03CEDE97" w14:textId="77777777" w:rsidTr="006377E9">
        <w:tc>
          <w:tcPr>
            <w:tcW w:w="2584" w:type="pct"/>
            <w:shd w:val="clear" w:color="auto" w:fill="FFFFFF"/>
          </w:tcPr>
          <w:p w14:paraId="69CB0890" w14:textId="6B7D6113" w:rsidR="005650AD" w:rsidRPr="00F051A1" w:rsidRDefault="005650AD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How many years have</w:t>
            </w:r>
            <w:r w:rsidR="00FB28E0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ou</w:t>
            </w: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participated in athletics? </w:t>
            </w:r>
          </w:p>
        </w:tc>
        <w:tc>
          <w:tcPr>
            <w:tcW w:w="2416" w:type="pct"/>
          </w:tcPr>
          <w:p w14:paraId="2D146E0E" w14:textId="5E67184E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b/>
                <w:sz w:val="20"/>
                <w:szCs w:val="20"/>
              </w:rPr>
              <w:t>Write here please</w:t>
            </w:r>
            <w:r w:rsidR="00BB3408" w:rsidRPr="00F051A1">
              <w:rPr>
                <w:rFonts w:asciiTheme="majorBidi" w:hAnsiTheme="majorBidi" w:cstheme="majorBidi"/>
                <w:b/>
                <w:sz w:val="20"/>
                <w:szCs w:val="20"/>
              </w:rPr>
              <w:t>.....................................</w:t>
            </w:r>
          </w:p>
        </w:tc>
      </w:tr>
      <w:tr w:rsidR="005650AD" w:rsidRPr="00F051A1" w14:paraId="78D73475" w14:textId="77777777" w:rsidTr="00465FCA">
        <w:trPr>
          <w:trHeight w:val="2320"/>
        </w:trPr>
        <w:tc>
          <w:tcPr>
            <w:tcW w:w="2584" w:type="pct"/>
            <w:shd w:val="clear" w:color="auto" w:fill="FFFFFF"/>
          </w:tcPr>
          <w:p w14:paraId="323DEF9E" w14:textId="77777777" w:rsidR="005650AD" w:rsidRPr="00F051A1" w:rsidRDefault="005650AD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What is your relationship status?</w:t>
            </w:r>
          </w:p>
        </w:tc>
        <w:tc>
          <w:tcPr>
            <w:tcW w:w="2416" w:type="pct"/>
          </w:tcPr>
          <w:p w14:paraId="0D1E530C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2"/>
                <w:id w:val="-206573269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Single (never married)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1"/>
                <w:id w:val="1868178411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1</w:t>
                </w:r>
              </w:sdtContent>
            </w:sdt>
          </w:p>
          <w:p w14:paraId="5F64B43F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4"/>
                <w:id w:val="874122712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Married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3"/>
                <w:id w:val="1382052106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2</w:t>
                </w:r>
              </w:sdtContent>
            </w:sdt>
          </w:p>
          <w:p w14:paraId="3563BA44" w14:textId="0DF8A638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6"/>
                <w:id w:val="-147054588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Living together as married</w:t>
            </w:r>
            <w:r w:rsidR="00EE73A9">
              <w:rPr>
                <w:rFonts w:asciiTheme="majorBidi" w:hAnsiTheme="majorBidi" w:cstheme="majorBidi"/>
                <w:sz w:val="20"/>
                <w:szCs w:val="20"/>
              </w:rPr>
              <w:t xml:space="preserve"> (co-habiting)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5"/>
                <w:id w:val="-1851402335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3</w:t>
                </w:r>
              </w:sdtContent>
            </w:sdt>
          </w:p>
          <w:p w14:paraId="2E39C214" w14:textId="58436218" w:rsidR="005650AD" w:rsidRPr="00F051A1" w:rsidRDefault="00000000" w:rsidP="00465FCA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8"/>
                <w:id w:val="-1534181400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Divorced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27"/>
                <w:id w:val="118116126"/>
              </w:sdtPr>
              <w:sdtContent>
                <w:r w:rsidR="005650AD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>=4</w:t>
                </w:r>
              </w:sdtContent>
            </w:sdt>
          </w:p>
        </w:tc>
      </w:tr>
      <w:tr w:rsidR="005650AD" w:rsidRPr="00F051A1" w14:paraId="7B478E5B" w14:textId="77777777" w:rsidTr="00705A2B">
        <w:trPr>
          <w:trHeight w:val="1605"/>
        </w:trPr>
        <w:tc>
          <w:tcPr>
            <w:tcW w:w="2584" w:type="pct"/>
            <w:shd w:val="clear" w:color="auto" w:fill="FFFFFF"/>
          </w:tcPr>
          <w:p w14:paraId="7304595F" w14:textId="2EE33F1E" w:rsidR="005650AD" w:rsidRPr="00F051A1" w:rsidRDefault="00E50AE5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hat is the highest level of education/training you finished?</w:t>
            </w:r>
          </w:p>
        </w:tc>
        <w:tc>
          <w:tcPr>
            <w:tcW w:w="2416" w:type="pct"/>
          </w:tcPr>
          <w:p w14:paraId="08E58EDF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59"/>
                <w:id w:val="-366295841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Primary school      1                </w:t>
            </w:r>
          </w:p>
          <w:p w14:paraId="69A6B024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60"/>
                <w:id w:val="89522915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Secondary school. (S. S) 2</w:t>
            </w:r>
          </w:p>
          <w:p w14:paraId="3AC03895" w14:textId="2A17F73E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61"/>
                <w:id w:val="264664218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61309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  <w:r w:rsidR="00F71D13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(University/Diploma/certificate)3</w:t>
            </w:r>
          </w:p>
        </w:tc>
      </w:tr>
      <w:tr w:rsidR="005650AD" w:rsidRPr="00F051A1" w14:paraId="4A8A9A5A" w14:textId="77777777" w:rsidTr="00705A2B">
        <w:trPr>
          <w:trHeight w:val="1190"/>
        </w:trPr>
        <w:tc>
          <w:tcPr>
            <w:tcW w:w="2584" w:type="pct"/>
            <w:shd w:val="clear" w:color="auto" w:fill="FFFFFF"/>
          </w:tcPr>
          <w:p w14:paraId="032D3E49" w14:textId="54FFC53B" w:rsidR="005650AD" w:rsidRPr="00F051A1" w:rsidRDefault="00E50AE5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hat is your family monthly income?</w:t>
            </w:r>
          </w:p>
        </w:tc>
        <w:tc>
          <w:tcPr>
            <w:tcW w:w="2416" w:type="pct"/>
          </w:tcPr>
          <w:p w14:paraId="79BB287E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59"/>
                <w:id w:val="-205569110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0-130,000 UGX  0</w:t>
            </w:r>
          </w:p>
          <w:p w14:paraId="1C0D6FE6" w14:textId="77777777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59"/>
                <w:id w:val="644778684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&gt;130,000UGX  1</w:t>
            </w:r>
          </w:p>
        </w:tc>
      </w:tr>
      <w:tr w:rsidR="005650AD" w:rsidRPr="00F051A1" w14:paraId="02986CB7" w14:textId="77777777" w:rsidTr="00705A2B">
        <w:trPr>
          <w:trHeight w:val="1264"/>
        </w:trPr>
        <w:tc>
          <w:tcPr>
            <w:tcW w:w="2584" w:type="pct"/>
            <w:shd w:val="clear" w:color="auto" w:fill="FFFFFF"/>
          </w:tcPr>
          <w:p w14:paraId="425059B1" w14:textId="38BA6F7F" w:rsidR="005650AD" w:rsidRPr="00F051A1" w:rsidRDefault="00E50AE5" w:rsidP="00F051A1">
            <w:pPr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>here do you live with your family?</w:t>
            </w:r>
          </w:p>
        </w:tc>
        <w:tc>
          <w:tcPr>
            <w:tcW w:w="2416" w:type="pct"/>
          </w:tcPr>
          <w:p w14:paraId="1F8DC3D4" w14:textId="41F6149D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59"/>
                <w:id w:val="-1095091435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Urban</w:t>
            </w:r>
            <w:r w:rsidR="00656970">
              <w:rPr>
                <w:rFonts w:asciiTheme="majorBidi" w:hAnsiTheme="majorBidi" w:cstheme="majorBidi"/>
                <w:sz w:val="20"/>
                <w:szCs w:val="20"/>
              </w:rPr>
              <w:t>/ Town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  <w:p w14:paraId="1C9E5E68" w14:textId="6851F616" w:rsidR="005650AD" w:rsidRPr="00F051A1" w:rsidRDefault="00000000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59"/>
                <w:id w:val="-600647597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Rural</w:t>
            </w:r>
            <w:r w:rsidR="0065697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422530"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="00656970">
              <w:rPr>
                <w:rFonts w:asciiTheme="majorBidi" w:hAnsiTheme="majorBidi" w:cstheme="majorBidi"/>
                <w:sz w:val="20"/>
                <w:szCs w:val="20"/>
              </w:rPr>
              <w:t>illage</w:t>
            </w:r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</w:tr>
    </w:tbl>
    <w:p w14:paraId="555667FF" w14:textId="77777777" w:rsidR="005650AD" w:rsidRPr="00F051A1" w:rsidRDefault="005650AD" w:rsidP="00F051A1">
      <w:pPr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</w:p>
    <w:p w14:paraId="04D362D3" w14:textId="77777777" w:rsidR="00C26333" w:rsidRPr="00F051A1" w:rsidRDefault="00C26333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02F79EB4" w14:textId="77777777" w:rsidR="00C26333" w:rsidRPr="00F051A1" w:rsidRDefault="00C26333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60DD6F95" w14:textId="77777777" w:rsidR="00C26333" w:rsidRPr="00F051A1" w:rsidRDefault="00C26333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0AFD6A2E" w14:textId="77777777" w:rsidR="00C26333" w:rsidRPr="00F051A1" w:rsidRDefault="00C26333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33870285" w14:textId="77777777" w:rsidR="00353498" w:rsidRDefault="00353498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6EE08F54" w14:textId="64192400" w:rsidR="005650AD" w:rsidRPr="00F051A1" w:rsidRDefault="005650AD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lastRenderedPageBreak/>
        <w:t xml:space="preserve">SECTION II: </w:t>
      </w:r>
      <w:r w:rsidR="008E4313" w:rsidRPr="00F051A1">
        <w:rPr>
          <w:rFonts w:asciiTheme="majorBidi" w:hAnsiTheme="majorBidi" w:cstheme="majorBidi"/>
          <w:b/>
          <w:sz w:val="20"/>
          <w:szCs w:val="20"/>
        </w:rPr>
        <w:t>SPORT NUTRITION KNOWLEDGE</w:t>
      </w:r>
      <w:r w:rsidRPr="00F051A1">
        <w:rPr>
          <w:rFonts w:asciiTheme="majorBidi" w:hAnsiTheme="majorBidi" w:cstheme="majorBidi"/>
          <w:b/>
          <w:sz w:val="20"/>
          <w:szCs w:val="20"/>
        </w:rPr>
        <w:t xml:space="preserve"> </w:t>
      </w:r>
    </w:p>
    <w:p w14:paraId="37E786B9" w14:textId="468E1D71" w:rsidR="005650AD" w:rsidRPr="00F051A1" w:rsidRDefault="005650AD" w:rsidP="00F051A1">
      <w:pPr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Instructions:</w:t>
      </w:r>
      <w:r w:rsidRPr="00F051A1">
        <w:rPr>
          <w:rFonts w:asciiTheme="majorBidi" w:hAnsiTheme="majorBidi" w:cstheme="majorBidi"/>
          <w:sz w:val="20"/>
          <w:szCs w:val="20"/>
        </w:rPr>
        <w:t xml:space="preserve"> This questionnaire consists of (14) fourteen closed</w:t>
      </w:r>
      <w:r w:rsidR="009D7B7B" w:rsidRPr="00F051A1">
        <w:rPr>
          <w:rFonts w:asciiTheme="majorBidi" w:hAnsiTheme="majorBidi" w:cstheme="majorBidi"/>
          <w:sz w:val="20"/>
          <w:szCs w:val="20"/>
        </w:rPr>
        <w:t xml:space="preserve"> </w:t>
      </w:r>
      <w:r w:rsidRPr="00F051A1">
        <w:rPr>
          <w:rFonts w:asciiTheme="majorBidi" w:hAnsiTheme="majorBidi" w:cstheme="majorBidi"/>
          <w:sz w:val="20"/>
          <w:szCs w:val="20"/>
        </w:rPr>
        <w:t>items questions that assess your nutrition knowledge.</w:t>
      </w:r>
    </w:p>
    <w:p w14:paraId="48282EC3" w14:textId="77777777" w:rsidR="005650AD" w:rsidRPr="00F051A1" w:rsidRDefault="005650AD" w:rsidP="00F051A1">
      <w:pPr>
        <w:spacing w:before="240" w:line="24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sz w:val="20"/>
          <w:szCs w:val="20"/>
        </w:rPr>
        <w:t xml:space="preserve">Please answer each question by placing an </w:t>
      </w:r>
      <w:r w:rsidRPr="00F051A1">
        <w:rPr>
          <w:rFonts w:asciiTheme="majorBidi" w:hAnsiTheme="majorBidi" w:cstheme="majorBidi"/>
          <w:b/>
          <w:sz w:val="20"/>
          <w:szCs w:val="20"/>
        </w:rPr>
        <w:t xml:space="preserve">(X) </w:t>
      </w:r>
      <w:r w:rsidRPr="00F051A1">
        <w:rPr>
          <w:rFonts w:asciiTheme="majorBidi" w:hAnsiTheme="majorBidi" w:cstheme="majorBidi"/>
          <w:sz w:val="20"/>
          <w:szCs w:val="20"/>
        </w:rPr>
        <w:t>in the appropriate column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86"/>
        <w:gridCol w:w="2274"/>
        <w:gridCol w:w="2256"/>
      </w:tblGrid>
      <w:tr w:rsidR="005650AD" w:rsidRPr="00F051A1" w14:paraId="318FF776" w14:textId="77777777" w:rsidTr="00B6774F">
        <w:trPr>
          <w:jc w:val="center"/>
        </w:trPr>
        <w:tc>
          <w:tcPr>
            <w:tcW w:w="2488" w:type="pct"/>
          </w:tcPr>
          <w:p w14:paraId="4896DA96" w14:textId="77777777" w:rsidR="005650AD" w:rsidRPr="00F051A1" w:rsidRDefault="005650AD" w:rsidP="00EF23AD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55854701"/>
            <w:r w:rsidRPr="00F051A1">
              <w:rPr>
                <w:rFonts w:asciiTheme="majorBidi" w:hAnsiTheme="majorBidi" w:cstheme="majorBidi"/>
                <w:sz w:val="20"/>
                <w:szCs w:val="20"/>
              </w:rPr>
              <w:t>QUESTION ITEMS</w:t>
            </w:r>
          </w:p>
        </w:tc>
        <w:tc>
          <w:tcPr>
            <w:tcW w:w="1261" w:type="pct"/>
          </w:tcPr>
          <w:p w14:paraId="5E4C8DF9" w14:textId="77777777" w:rsidR="005650AD" w:rsidRPr="00F051A1" w:rsidDel="00454F5B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TRUE</w:t>
            </w:r>
          </w:p>
        </w:tc>
        <w:tc>
          <w:tcPr>
            <w:tcW w:w="1251" w:type="pct"/>
          </w:tcPr>
          <w:p w14:paraId="39EF6F5C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FALSE</w:t>
            </w:r>
          </w:p>
        </w:tc>
      </w:tr>
      <w:tr w:rsidR="005650AD" w:rsidRPr="00F051A1" w14:paraId="185F663B" w14:textId="77777777" w:rsidTr="00B6774F">
        <w:trPr>
          <w:jc w:val="center"/>
        </w:trPr>
        <w:tc>
          <w:tcPr>
            <w:tcW w:w="2488" w:type="pct"/>
          </w:tcPr>
          <w:p w14:paraId="7B1537F0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How many times should we eat in a day? </w:t>
            </w:r>
            <w:r w:rsidRPr="00F051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rite in gap</w:t>
            </w:r>
          </w:p>
        </w:tc>
        <w:tc>
          <w:tcPr>
            <w:tcW w:w="2512" w:type="pct"/>
            <w:gridSpan w:val="2"/>
          </w:tcPr>
          <w:p w14:paraId="780FFCBA" w14:textId="667136E3" w:rsidR="005650AD" w:rsidRPr="00F051A1" w:rsidRDefault="00820B4B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</w:p>
        </w:tc>
      </w:tr>
      <w:tr w:rsidR="005650AD" w:rsidRPr="00F051A1" w14:paraId="6F26043E" w14:textId="77777777" w:rsidTr="00B6774F">
        <w:trPr>
          <w:jc w:val="center"/>
        </w:trPr>
        <w:tc>
          <w:tcPr>
            <w:tcW w:w="2488" w:type="pct"/>
          </w:tcPr>
          <w:p w14:paraId="1EE1A640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Do you think foods rich in carbohydrates are the main sources of energy in the body?</w:t>
            </w:r>
          </w:p>
        </w:tc>
        <w:tc>
          <w:tcPr>
            <w:tcW w:w="1261" w:type="pct"/>
          </w:tcPr>
          <w:p w14:paraId="51B39D4C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72A6415A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6BE6E620" w14:textId="77777777" w:rsidTr="00B6774F">
        <w:trPr>
          <w:jc w:val="center"/>
        </w:trPr>
        <w:tc>
          <w:tcPr>
            <w:tcW w:w="2488" w:type="pct"/>
          </w:tcPr>
          <w:p w14:paraId="207DA3C1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As an athlete, my food intake should increase</w:t>
            </w:r>
          </w:p>
        </w:tc>
        <w:tc>
          <w:tcPr>
            <w:tcW w:w="1261" w:type="pct"/>
          </w:tcPr>
          <w:p w14:paraId="0EFFE5E1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0A229626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6625CC80" w14:textId="77777777" w:rsidTr="00B6774F">
        <w:trPr>
          <w:jc w:val="center"/>
        </w:trPr>
        <w:tc>
          <w:tcPr>
            <w:tcW w:w="2488" w:type="pct"/>
          </w:tcPr>
          <w:p w14:paraId="14174DEB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Can lack of iron in the diet result in fatigue, injury and illness?</w:t>
            </w:r>
          </w:p>
        </w:tc>
        <w:tc>
          <w:tcPr>
            <w:tcW w:w="1261" w:type="pct"/>
          </w:tcPr>
          <w:p w14:paraId="5D14E040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04EBD3B7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73D69105" w14:textId="77777777" w:rsidTr="00B6774F">
        <w:trPr>
          <w:trHeight w:val="585"/>
          <w:jc w:val="center"/>
        </w:trPr>
        <w:tc>
          <w:tcPr>
            <w:tcW w:w="2488" w:type="pct"/>
          </w:tcPr>
          <w:p w14:paraId="53232D1B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Do you think sports drinks are the best to replace body fluids lost on the field of play?</w:t>
            </w:r>
          </w:p>
        </w:tc>
        <w:tc>
          <w:tcPr>
            <w:tcW w:w="1261" w:type="pct"/>
          </w:tcPr>
          <w:p w14:paraId="07864026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4457B564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6CB3098B" w14:textId="77777777" w:rsidTr="00B6774F">
        <w:trPr>
          <w:jc w:val="center"/>
        </w:trPr>
        <w:tc>
          <w:tcPr>
            <w:tcW w:w="2488" w:type="pct"/>
          </w:tcPr>
          <w:p w14:paraId="098668E7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Are vitamins good sources of energy?</w:t>
            </w:r>
          </w:p>
        </w:tc>
        <w:tc>
          <w:tcPr>
            <w:tcW w:w="1261" w:type="pct"/>
          </w:tcPr>
          <w:p w14:paraId="0473119B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1" w:type="pct"/>
          </w:tcPr>
          <w:p w14:paraId="4D7716D0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650AD" w:rsidRPr="00F051A1" w14:paraId="4CBD830B" w14:textId="77777777" w:rsidTr="00B6774F">
        <w:trPr>
          <w:jc w:val="center"/>
        </w:trPr>
        <w:tc>
          <w:tcPr>
            <w:tcW w:w="2488" w:type="pct"/>
          </w:tcPr>
          <w:p w14:paraId="2B820D7D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Alcohol consumption can negatively affect the absorption and utilization of nutrients?</w:t>
            </w:r>
          </w:p>
        </w:tc>
        <w:tc>
          <w:tcPr>
            <w:tcW w:w="1261" w:type="pct"/>
          </w:tcPr>
          <w:p w14:paraId="374C2EC8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00AB753E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3324B4E6" w14:textId="77777777" w:rsidTr="00B6774F">
        <w:trPr>
          <w:trHeight w:val="706"/>
          <w:jc w:val="center"/>
        </w:trPr>
        <w:tc>
          <w:tcPr>
            <w:tcW w:w="2488" w:type="pct"/>
          </w:tcPr>
          <w:p w14:paraId="1D592DB1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Eating of snacks is as good as eating home prepared foods?</w:t>
            </w:r>
          </w:p>
        </w:tc>
        <w:tc>
          <w:tcPr>
            <w:tcW w:w="1261" w:type="pct"/>
          </w:tcPr>
          <w:p w14:paraId="013AA570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1" w:type="pct"/>
          </w:tcPr>
          <w:p w14:paraId="41E96DC3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650AD" w:rsidRPr="00F051A1" w14:paraId="66FAE329" w14:textId="77777777" w:rsidTr="00B6774F">
        <w:trPr>
          <w:jc w:val="center"/>
        </w:trPr>
        <w:tc>
          <w:tcPr>
            <w:tcW w:w="2488" w:type="pct"/>
          </w:tcPr>
          <w:p w14:paraId="223C9F71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Do you think foods rich in sugar, jam and honey are suitable sources of energy for athletes?</w:t>
            </w:r>
          </w:p>
        </w:tc>
        <w:tc>
          <w:tcPr>
            <w:tcW w:w="1261" w:type="pct"/>
          </w:tcPr>
          <w:p w14:paraId="0ABD7B42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222E5836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5B744F38" w14:textId="77777777" w:rsidTr="00B6774F">
        <w:trPr>
          <w:jc w:val="center"/>
        </w:trPr>
        <w:tc>
          <w:tcPr>
            <w:tcW w:w="2488" w:type="pct"/>
          </w:tcPr>
          <w:p w14:paraId="41E98A0A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The last meal before a competition should be consumed at least 3 hours before a competition</w:t>
            </w:r>
          </w:p>
        </w:tc>
        <w:tc>
          <w:tcPr>
            <w:tcW w:w="1261" w:type="pct"/>
          </w:tcPr>
          <w:p w14:paraId="37617BEC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31DBE1DB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3D03E7FD" w14:textId="77777777" w:rsidTr="00B6774F">
        <w:trPr>
          <w:jc w:val="center"/>
        </w:trPr>
        <w:tc>
          <w:tcPr>
            <w:tcW w:w="2488" w:type="pct"/>
          </w:tcPr>
          <w:p w14:paraId="18100E2F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Males and females of the same group use up the same amount of energy during exercise</w:t>
            </w:r>
          </w:p>
        </w:tc>
        <w:tc>
          <w:tcPr>
            <w:tcW w:w="1261" w:type="pct"/>
          </w:tcPr>
          <w:p w14:paraId="3AFCD7B3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1" w:type="pct"/>
          </w:tcPr>
          <w:p w14:paraId="10EBB177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650AD" w:rsidRPr="00F051A1" w14:paraId="55DEE080" w14:textId="77777777" w:rsidTr="00B6774F">
        <w:trPr>
          <w:jc w:val="center"/>
        </w:trPr>
        <w:tc>
          <w:tcPr>
            <w:tcW w:w="2488" w:type="pct"/>
          </w:tcPr>
          <w:p w14:paraId="59E7B2DE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Fruits and vegetables are important sources of vitamins and minerals?</w:t>
            </w:r>
          </w:p>
        </w:tc>
        <w:tc>
          <w:tcPr>
            <w:tcW w:w="1261" w:type="pct"/>
          </w:tcPr>
          <w:p w14:paraId="28C5E650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4B21419C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793CE9EC" w14:textId="77777777" w:rsidTr="00B6774F">
        <w:trPr>
          <w:jc w:val="center"/>
        </w:trPr>
        <w:tc>
          <w:tcPr>
            <w:tcW w:w="2488" w:type="pct"/>
          </w:tcPr>
          <w:p w14:paraId="62577EBE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Vitamins can enhance recovery after competition </w:t>
            </w:r>
          </w:p>
        </w:tc>
        <w:tc>
          <w:tcPr>
            <w:tcW w:w="1261" w:type="pct"/>
          </w:tcPr>
          <w:p w14:paraId="51A61C9C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6CA4617D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1BB047A5" w14:textId="77777777" w:rsidTr="00B6774F">
        <w:trPr>
          <w:jc w:val="center"/>
        </w:trPr>
        <w:tc>
          <w:tcPr>
            <w:tcW w:w="2488" w:type="pct"/>
          </w:tcPr>
          <w:p w14:paraId="30E70A22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Do you think milk and milk products are good sources of calcium?</w:t>
            </w:r>
          </w:p>
        </w:tc>
        <w:tc>
          <w:tcPr>
            <w:tcW w:w="1261" w:type="pct"/>
          </w:tcPr>
          <w:p w14:paraId="2A7C7685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1" w:type="pct"/>
          </w:tcPr>
          <w:p w14:paraId="03DBA0B1" w14:textId="77777777" w:rsidR="005650AD" w:rsidRPr="00F051A1" w:rsidRDefault="005650AD" w:rsidP="00F051A1">
            <w:pPr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5BA3A36B" w14:textId="77777777" w:rsidTr="00B6774F">
        <w:trPr>
          <w:jc w:val="center"/>
        </w:trPr>
        <w:tc>
          <w:tcPr>
            <w:tcW w:w="2488" w:type="pct"/>
          </w:tcPr>
          <w:p w14:paraId="54B95843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How many classes of nutrients do we have?</w:t>
            </w:r>
            <w:r w:rsidRPr="00F051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rite in gap</w:t>
            </w:r>
          </w:p>
        </w:tc>
        <w:tc>
          <w:tcPr>
            <w:tcW w:w="2512" w:type="pct"/>
            <w:gridSpan w:val="2"/>
          </w:tcPr>
          <w:p w14:paraId="657BDB94" w14:textId="68F0C078" w:rsidR="005650AD" w:rsidRPr="00F051A1" w:rsidRDefault="008434C3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........</w:t>
            </w:r>
            <w:r w:rsidR="00564BB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051A1">
              <w:rPr>
                <w:rFonts w:asciiTheme="majorBidi" w:hAnsiTheme="majorBidi" w:cstheme="majorBidi"/>
                <w:sz w:val="20"/>
                <w:szCs w:val="20"/>
              </w:rPr>
              <w:t>......................</w:t>
            </w:r>
          </w:p>
        </w:tc>
      </w:tr>
    </w:tbl>
    <w:p w14:paraId="6B10E780" w14:textId="3E1769C5" w:rsidR="005650AD" w:rsidRPr="00F051A1" w:rsidRDefault="005650AD" w:rsidP="00F051A1">
      <w:pPr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(Source: Adopted from Folasire et al, 2015)</w:t>
      </w:r>
    </w:p>
    <w:bookmarkEnd w:id="1"/>
    <w:p w14:paraId="49373DF8" w14:textId="0E95C4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lastRenderedPageBreak/>
        <w:t xml:space="preserve">SECTION III: DIETARY PRACTICE </w:t>
      </w:r>
    </w:p>
    <w:p w14:paraId="6751286F" w14:textId="777777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Chose the correct response for the statements/questions below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402"/>
        <w:gridCol w:w="759"/>
        <w:gridCol w:w="855"/>
      </w:tblGrid>
      <w:tr w:rsidR="00EC0549" w:rsidRPr="00F72FFC" w14:paraId="125BACAF" w14:textId="77777777" w:rsidTr="00822C82">
        <w:tc>
          <w:tcPr>
            <w:tcW w:w="4105" w:type="pct"/>
          </w:tcPr>
          <w:p w14:paraId="2F892642" w14:textId="013E6617" w:rsidR="00EC0549" w:rsidRPr="00F72FFC" w:rsidRDefault="00194EFF" w:rsidP="00194EFF">
            <w:pPr>
              <w:spacing w:before="24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2" w:name="_Hlk155854123"/>
            <w:r w:rsidRPr="00F72FFC">
              <w:rPr>
                <w:rFonts w:asciiTheme="majorBidi" w:hAnsiTheme="majorBidi" w:cstheme="majorBidi"/>
                <w:bCs/>
                <w:sz w:val="20"/>
                <w:szCs w:val="20"/>
              </w:rPr>
              <w:t>QUESTION ITEMS</w:t>
            </w:r>
          </w:p>
        </w:tc>
        <w:tc>
          <w:tcPr>
            <w:tcW w:w="421" w:type="pct"/>
          </w:tcPr>
          <w:p w14:paraId="3B8D7616" w14:textId="4E6B713E" w:rsidR="00EC0549" w:rsidRPr="00F72FFC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72FFC">
              <w:rPr>
                <w:rFonts w:asciiTheme="majorBidi" w:hAnsiTheme="majorBidi" w:cstheme="majorBidi"/>
                <w:bCs/>
                <w:sz w:val="20"/>
                <w:szCs w:val="20"/>
              </w:rPr>
              <w:t>Y</w:t>
            </w:r>
            <w:r w:rsidR="00194EFF" w:rsidRPr="00F72FFC">
              <w:rPr>
                <w:rFonts w:asciiTheme="majorBidi" w:hAnsiTheme="majorBidi" w:cstheme="majorBidi"/>
                <w:bCs/>
                <w:sz w:val="20"/>
                <w:szCs w:val="20"/>
              </w:rPr>
              <w:t>ES</w:t>
            </w:r>
          </w:p>
        </w:tc>
        <w:tc>
          <w:tcPr>
            <w:tcW w:w="474" w:type="pct"/>
          </w:tcPr>
          <w:p w14:paraId="3CF8081A" w14:textId="715496CA" w:rsidR="00EC0549" w:rsidRPr="00F72FFC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72FFC"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="00194EFF" w:rsidRPr="00F72FFC">
              <w:rPr>
                <w:rFonts w:asciiTheme="majorBidi" w:hAnsiTheme="majorBidi" w:cstheme="majorBidi"/>
                <w:bCs/>
                <w:sz w:val="20"/>
                <w:szCs w:val="20"/>
              </w:rPr>
              <w:t>O</w:t>
            </w:r>
          </w:p>
        </w:tc>
      </w:tr>
      <w:tr w:rsidR="00EC0549" w:rsidRPr="00F051A1" w14:paraId="4052D2DD" w14:textId="77777777" w:rsidTr="00822C82">
        <w:tc>
          <w:tcPr>
            <w:tcW w:w="4105" w:type="pct"/>
          </w:tcPr>
          <w:p w14:paraId="61FC63E1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Do you use supplements like multivitamin as an athlete?</w:t>
            </w:r>
          </w:p>
        </w:tc>
        <w:tc>
          <w:tcPr>
            <w:tcW w:w="421" w:type="pct"/>
          </w:tcPr>
          <w:p w14:paraId="2A909252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074A16A1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285632C8" w14:textId="77777777" w:rsidTr="00822C82">
        <w:tc>
          <w:tcPr>
            <w:tcW w:w="4105" w:type="pct"/>
          </w:tcPr>
          <w:p w14:paraId="447040DA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onsume lots of fruits and vegetables</w:t>
            </w:r>
          </w:p>
        </w:tc>
        <w:tc>
          <w:tcPr>
            <w:tcW w:w="421" w:type="pct"/>
          </w:tcPr>
          <w:p w14:paraId="2174B97F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15FD0FDC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4F82FE56" w14:textId="77777777" w:rsidTr="00822C82">
        <w:tc>
          <w:tcPr>
            <w:tcW w:w="4105" w:type="pct"/>
          </w:tcPr>
          <w:p w14:paraId="0DE6DD8E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skip meals before a competition or an event</w:t>
            </w:r>
          </w:p>
        </w:tc>
        <w:tc>
          <w:tcPr>
            <w:tcW w:w="421" w:type="pct"/>
          </w:tcPr>
          <w:p w14:paraId="6CCE3B38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3EC2BABF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C0549" w:rsidRPr="00F051A1" w14:paraId="4406FB87" w14:textId="77777777" w:rsidTr="00822C82">
        <w:tc>
          <w:tcPr>
            <w:tcW w:w="4105" w:type="pct"/>
          </w:tcPr>
          <w:p w14:paraId="6F6417FC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eat just before an event</w:t>
            </w:r>
          </w:p>
        </w:tc>
        <w:tc>
          <w:tcPr>
            <w:tcW w:w="421" w:type="pct"/>
          </w:tcPr>
          <w:p w14:paraId="6DF90A37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0609E0F0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5EB478F3" w14:textId="77777777" w:rsidTr="00822C82">
        <w:tc>
          <w:tcPr>
            <w:tcW w:w="4105" w:type="pct"/>
          </w:tcPr>
          <w:p w14:paraId="5AEC478D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eat just after an event</w:t>
            </w:r>
          </w:p>
        </w:tc>
        <w:tc>
          <w:tcPr>
            <w:tcW w:w="421" w:type="pct"/>
          </w:tcPr>
          <w:p w14:paraId="3581E070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528BF7F6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39449654" w14:textId="77777777" w:rsidTr="00822C82">
        <w:tc>
          <w:tcPr>
            <w:tcW w:w="4105" w:type="pct"/>
          </w:tcPr>
          <w:p w14:paraId="4C90E149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onsume sports drinks every day during practice or when I feel dehydrated</w:t>
            </w:r>
          </w:p>
        </w:tc>
        <w:tc>
          <w:tcPr>
            <w:tcW w:w="421" w:type="pct"/>
          </w:tcPr>
          <w:p w14:paraId="6D1F93A5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6F7010E2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7E871880" w14:textId="77777777" w:rsidTr="00822C82">
        <w:tc>
          <w:tcPr>
            <w:tcW w:w="4105" w:type="pct"/>
          </w:tcPr>
          <w:p w14:paraId="1747E178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eat adequate diet daily</w:t>
            </w:r>
          </w:p>
        </w:tc>
        <w:tc>
          <w:tcPr>
            <w:tcW w:w="421" w:type="pct"/>
          </w:tcPr>
          <w:p w14:paraId="3BA180FA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3DDDBC21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35A30AFD" w14:textId="77777777" w:rsidTr="00822C82">
        <w:tc>
          <w:tcPr>
            <w:tcW w:w="4105" w:type="pct"/>
          </w:tcPr>
          <w:p w14:paraId="1FC3D087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hange my pattern of eating at the time of a competition</w:t>
            </w:r>
          </w:p>
        </w:tc>
        <w:tc>
          <w:tcPr>
            <w:tcW w:w="421" w:type="pct"/>
          </w:tcPr>
          <w:p w14:paraId="36237F6B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0ADC0471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4828753D" w14:textId="77777777" w:rsidTr="00822C82">
        <w:tc>
          <w:tcPr>
            <w:tcW w:w="4105" w:type="pct"/>
          </w:tcPr>
          <w:p w14:paraId="4AE95EA1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always take my breakfast daily</w:t>
            </w:r>
          </w:p>
        </w:tc>
        <w:tc>
          <w:tcPr>
            <w:tcW w:w="421" w:type="pct"/>
          </w:tcPr>
          <w:p w14:paraId="75E034B4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3552E503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57EC4933" w14:textId="77777777" w:rsidTr="00822C82">
        <w:tc>
          <w:tcPr>
            <w:tcW w:w="4105" w:type="pct"/>
          </w:tcPr>
          <w:p w14:paraId="53267422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onsume lots of water during and after training/competition</w:t>
            </w:r>
          </w:p>
        </w:tc>
        <w:tc>
          <w:tcPr>
            <w:tcW w:w="421" w:type="pct"/>
          </w:tcPr>
          <w:p w14:paraId="0542276E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55EF49BA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0968A68F" w14:textId="77777777" w:rsidTr="00822C82">
        <w:tc>
          <w:tcPr>
            <w:tcW w:w="4105" w:type="pct"/>
          </w:tcPr>
          <w:p w14:paraId="1EC10132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always eat at least one hour before training/competition</w:t>
            </w:r>
          </w:p>
        </w:tc>
        <w:tc>
          <w:tcPr>
            <w:tcW w:w="421" w:type="pct"/>
          </w:tcPr>
          <w:p w14:paraId="6D57A291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560498D9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C0549" w:rsidRPr="00F051A1" w14:paraId="2C08DF59" w14:textId="77777777" w:rsidTr="00822C82">
        <w:tc>
          <w:tcPr>
            <w:tcW w:w="4105" w:type="pct"/>
          </w:tcPr>
          <w:p w14:paraId="0ECA7ABE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I prefer snacks to special diet before training and competition </w:t>
            </w:r>
          </w:p>
        </w:tc>
        <w:tc>
          <w:tcPr>
            <w:tcW w:w="421" w:type="pct"/>
          </w:tcPr>
          <w:p w14:paraId="08D386BF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35E4F7F2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C0549" w:rsidRPr="00F051A1" w14:paraId="7AAFD39A" w14:textId="77777777" w:rsidTr="00822C82">
        <w:tc>
          <w:tcPr>
            <w:tcW w:w="4105" w:type="pct"/>
          </w:tcPr>
          <w:p w14:paraId="6B6D2A67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eat at least 3 times daily</w:t>
            </w:r>
          </w:p>
        </w:tc>
        <w:tc>
          <w:tcPr>
            <w:tcW w:w="421" w:type="pct"/>
          </w:tcPr>
          <w:p w14:paraId="56009FC9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70FED149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673298CF" w14:textId="77777777" w:rsidTr="00822C82">
        <w:tc>
          <w:tcPr>
            <w:tcW w:w="4105" w:type="pct"/>
          </w:tcPr>
          <w:p w14:paraId="4655C556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onsume milk and milk products daily</w:t>
            </w:r>
          </w:p>
        </w:tc>
        <w:tc>
          <w:tcPr>
            <w:tcW w:w="421" w:type="pct"/>
          </w:tcPr>
          <w:p w14:paraId="638060F6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4F14ACB6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C0549" w:rsidRPr="00F051A1" w14:paraId="1821DF39" w14:textId="77777777" w:rsidTr="00822C82">
        <w:tc>
          <w:tcPr>
            <w:tcW w:w="4105" w:type="pct"/>
          </w:tcPr>
          <w:p w14:paraId="1B1D1D1C" w14:textId="77777777" w:rsidR="00EC0549" w:rsidRPr="00F051A1" w:rsidRDefault="00EC0549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 consume alcohol to enhance my performance</w:t>
            </w:r>
          </w:p>
        </w:tc>
        <w:tc>
          <w:tcPr>
            <w:tcW w:w="421" w:type="pct"/>
          </w:tcPr>
          <w:p w14:paraId="46F281D4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606B86DE" w14:textId="77777777" w:rsidR="00EC0549" w:rsidRPr="00F051A1" w:rsidRDefault="00EC0549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bookmarkEnd w:id="2"/>
    </w:tbl>
    <w:p w14:paraId="667D48C0" w14:textId="777777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  <w:u w:val="single"/>
        </w:rPr>
      </w:pPr>
    </w:p>
    <w:p w14:paraId="6F5CCCAE" w14:textId="77777777" w:rsidR="00EC0549" w:rsidRPr="00F051A1" w:rsidRDefault="00EC0549" w:rsidP="00F051A1">
      <w:pPr>
        <w:spacing w:before="240" w:line="240" w:lineRule="auto"/>
        <w:rPr>
          <w:rFonts w:asciiTheme="majorBidi" w:hAnsiTheme="majorBidi" w:cstheme="majorBidi"/>
          <w:b/>
          <w:sz w:val="20"/>
          <w:szCs w:val="20"/>
          <w:u w:val="single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(Source: Adopted from Folasire et al., 2015)</w:t>
      </w:r>
    </w:p>
    <w:p w14:paraId="562534BB" w14:textId="777777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  <w:u w:val="single"/>
        </w:rPr>
      </w:pPr>
    </w:p>
    <w:p w14:paraId="6C64DE25" w14:textId="777777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  <w:u w:val="single"/>
        </w:rPr>
      </w:pPr>
    </w:p>
    <w:p w14:paraId="74AB2713" w14:textId="77777777" w:rsidR="00EC0549" w:rsidRPr="00F051A1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  <w:u w:val="single"/>
        </w:rPr>
      </w:pPr>
    </w:p>
    <w:p w14:paraId="0E79A4AD" w14:textId="77777777" w:rsidR="00EC0549" w:rsidRDefault="00EC0549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68CF22BA" w14:textId="4D2B04FF" w:rsidR="005650AD" w:rsidRPr="00F051A1" w:rsidRDefault="005650AD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lastRenderedPageBreak/>
        <w:t>SECTION I</w:t>
      </w:r>
      <w:r w:rsidR="009E6F64" w:rsidRPr="00F051A1">
        <w:rPr>
          <w:rFonts w:asciiTheme="majorBidi" w:hAnsiTheme="majorBidi" w:cstheme="majorBidi"/>
          <w:b/>
          <w:sz w:val="20"/>
          <w:szCs w:val="20"/>
        </w:rPr>
        <w:t>V</w:t>
      </w:r>
      <w:r w:rsidRPr="00F051A1">
        <w:rPr>
          <w:rFonts w:asciiTheme="majorBidi" w:hAnsiTheme="majorBidi" w:cstheme="majorBidi"/>
          <w:b/>
          <w:sz w:val="20"/>
          <w:szCs w:val="20"/>
        </w:rPr>
        <w:t>: SOURCE OF NUTRITION INFORMATION</w:t>
      </w:r>
    </w:p>
    <w:p w14:paraId="0E2CE825" w14:textId="6BD27BC0" w:rsidR="00FE6B3C" w:rsidRPr="00F051A1" w:rsidRDefault="00FE6B3C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Instructions: Chose the appropriate response by placing an (X) for the responses below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38"/>
        <w:gridCol w:w="4578"/>
      </w:tblGrid>
      <w:tr w:rsidR="005650AD" w:rsidRPr="00E774E7" w14:paraId="75CA9AE4" w14:textId="77777777" w:rsidTr="00EB0E9F">
        <w:trPr>
          <w:trHeight w:val="697"/>
        </w:trPr>
        <w:tc>
          <w:tcPr>
            <w:tcW w:w="2461" w:type="pct"/>
          </w:tcPr>
          <w:p w14:paraId="6D743B7E" w14:textId="592B8EAE" w:rsidR="005650AD" w:rsidRPr="00E774E7" w:rsidRDefault="006F1850" w:rsidP="00F051A1">
            <w:pPr>
              <w:keepNext/>
              <w:spacing w:before="24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774E7">
              <w:rPr>
                <w:rFonts w:asciiTheme="majorBidi" w:hAnsiTheme="majorBidi" w:cstheme="majorBidi"/>
                <w:bCs/>
                <w:sz w:val="20"/>
                <w:szCs w:val="20"/>
              </w:rPr>
              <w:t>QUESTION</w:t>
            </w:r>
            <w:r w:rsidR="005650AD" w:rsidRPr="00E774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39" w:type="pct"/>
          </w:tcPr>
          <w:p w14:paraId="1F1B4FA1" w14:textId="573BEEF6" w:rsidR="005650AD" w:rsidRPr="00E774E7" w:rsidRDefault="006F1850" w:rsidP="00F051A1">
            <w:pPr>
              <w:keepNext/>
              <w:spacing w:before="24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774E7">
              <w:rPr>
                <w:rFonts w:asciiTheme="majorBidi" w:hAnsiTheme="majorBidi" w:cstheme="majorBidi"/>
                <w:bCs/>
                <w:sz w:val="20"/>
                <w:szCs w:val="20"/>
              </w:rPr>
              <w:t>RESPONSE</w:t>
            </w:r>
            <w:r w:rsidR="005650AD" w:rsidRPr="00E774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</w:tr>
      <w:tr w:rsidR="005650AD" w:rsidRPr="00F051A1" w14:paraId="1B732C70" w14:textId="77777777" w:rsidTr="006377E9">
        <w:tc>
          <w:tcPr>
            <w:tcW w:w="2461" w:type="pct"/>
          </w:tcPr>
          <w:p w14:paraId="78A52100" w14:textId="2EAB4AD5" w:rsidR="005650AD" w:rsidRPr="00F051A1" w:rsidRDefault="005650AD" w:rsidP="00F051A1">
            <w:pPr>
              <w:pStyle w:val="ListParagraph"/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Do you have </w:t>
            </w:r>
            <w:r w:rsidR="00AB4653" w:rsidRPr="00F051A1">
              <w:rPr>
                <w:rFonts w:asciiTheme="majorBidi" w:hAnsiTheme="majorBidi" w:cstheme="majorBidi"/>
                <w:sz w:val="20"/>
                <w:szCs w:val="20"/>
              </w:rPr>
              <w:t>sports</w:t>
            </w: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utritionists/dieticians for nutrition services in your camp?</w:t>
            </w:r>
            <w:r w:rsidRPr="00F051A1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2539" w:type="pct"/>
          </w:tcPr>
          <w:p w14:paraId="50D2A8D0" w14:textId="506EB198" w:rsidR="00F74BBB" w:rsidRPr="00F051A1" w:rsidRDefault="00000000" w:rsidP="00F051A1">
            <w:pPr>
              <w:keepNext/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1014272759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1   </w:t>
            </w:r>
          </w:p>
          <w:p w14:paraId="71EFE6B9" w14:textId="6076EAD4" w:rsidR="005650AD" w:rsidRPr="00F051A1" w:rsidRDefault="00000000" w:rsidP="00F051A1">
            <w:pPr>
              <w:keepNext/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2043474839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2</w:t>
            </w:r>
          </w:p>
        </w:tc>
      </w:tr>
      <w:tr w:rsidR="005650AD" w:rsidRPr="00F051A1" w14:paraId="01B8498D" w14:textId="77777777" w:rsidTr="006377E9">
        <w:tc>
          <w:tcPr>
            <w:tcW w:w="2461" w:type="pct"/>
          </w:tcPr>
          <w:p w14:paraId="2C7C8773" w14:textId="77777777" w:rsidR="005650AD" w:rsidRPr="00F051A1" w:rsidRDefault="005650AD" w:rsidP="00F051A1">
            <w:pPr>
              <w:pStyle w:val="ListParagraph"/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Have you had any previous nutrition courses? </w:t>
            </w:r>
          </w:p>
        </w:tc>
        <w:tc>
          <w:tcPr>
            <w:tcW w:w="2539" w:type="pct"/>
          </w:tcPr>
          <w:p w14:paraId="527F3019" w14:textId="380755B7" w:rsidR="00143168" w:rsidRPr="00F051A1" w:rsidRDefault="00000000" w:rsidP="00F051A1">
            <w:pPr>
              <w:keepNext/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6"/>
                <w:id w:val="914982702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D107A3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  <w:p w14:paraId="40651A8C" w14:textId="0C702932" w:rsidR="005650AD" w:rsidRPr="00F051A1" w:rsidRDefault="00000000" w:rsidP="00F051A1">
            <w:pPr>
              <w:keepNext/>
              <w:spacing w:before="24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7"/>
                <w:id w:val="1433708575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   No </w:t>
            </w:r>
          </w:p>
        </w:tc>
      </w:tr>
      <w:tr w:rsidR="005650AD" w:rsidRPr="00F051A1" w14:paraId="4686EB90" w14:textId="77777777" w:rsidTr="006377E9">
        <w:tc>
          <w:tcPr>
            <w:tcW w:w="2461" w:type="pct"/>
          </w:tcPr>
          <w:p w14:paraId="15EA4DCA" w14:textId="77777777" w:rsidR="005650AD" w:rsidRPr="00F051A1" w:rsidRDefault="005650AD" w:rsidP="00F051A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Which source of nutrition information do you use frequently?</w:t>
            </w:r>
          </w:p>
        </w:tc>
        <w:tc>
          <w:tcPr>
            <w:tcW w:w="2539" w:type="pct"/>
          </w:tcPr>
          <w:p w14:paraId="0990CE2D" w14:textId="5CD59748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Parents/Family</w:t>
            </w:r>
          </w:p>
          <w:p w14:paraId="7214CC73" w14:textId="793043BE" w:rsidR="00DE6EE3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-1130392618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1 </w:t>
            </w:r>
          </w:p>
          <w:p w14:paraId="58B6EE43" w14:textId="1ED1FEFF" w:rsidR="005650AD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-883716939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2</w:t>
            </w:r>
          </w:p>
          <w:p w14:paraId="2698CD9E" w14:textId="19D855F4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Magazine   </w:t>
            </w:r>
          </w:p>
          <w:p w14:paraId="34130F65" w14:textId="46294F65" w:rsidR="00DE6EE3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-409384026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  </w:t>
            </w:r>
          </w:p>
          <w:p w14:paraId="7CDF73CD" w14:textId="2F480CA4" w:rsidR="005650AD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1973858555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</w:t>
            </w:r>
          </w:p>
          <w:p w14:paraId="7A2A9D08" w14:textId="7238CFB6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TV/Radio   </w:t>
            </w:r>
          </w:p>
          <w:p w14:paraId="50A9F432" w14:textId="3AECF38C" w:rsidR="00DE6EE3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1731959260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  </w:t>
            </w:r>
          </w:p>
          <w:p w14:paraId="236A7C28" w14:textId="1BAC4558" w:rsidR="005650AD" w:rsidRPr="00F051A1" w:rsidRDefault="00A32CBC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-576283825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</w:t>
            </w:r>
          </w:p>
          <w:p w14:paraId="0E9176DA" w14:textId="6F1589B0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Athletic Trainer</w:t>
            </w:r>
          </w:p>
          <w:p w14:paraId="7121245B" w14:textId="06C3AC0E" w:rsidR="00DE6EE3" w:rsidRPr="00F051A1" w:rsidRDefault="00A32CBC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-139186971"/>
              </w:sdtPr>
              <w:sdtContent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</w:t>
            </w:r>
          </w:p>
          <w:p w14:paraId="4729C799" w14:textId="3DB5E94B" w:rsidR="005650AD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-1800291859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</w:t>
            </w:r>
          </w:p>
          <w:p w14:paraId="152B812F" w14:textId="0AFFAEBC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Internet</w:t>
            </w:r>
          </w:p>
          <w:p w14:paraId="5A6120A8" w14:textId="62E31BFF" w:rsidR="00DE6EE3" w:rsidRPr="00F051A1" w:rsidRDefault="00000000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345370873"/>
              </w:sdtPr>
              <w:sdtContent>
                <w:r w:rsidR="00DE6EE3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 xml:space="preserve"> </w:t>
                </w:r>
                <w:r w:rsidR="00DE6EE3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   </w:t>
            </w:r>
          </w:p>
          <w:p w14:paraId="28DB13D9" w14:textId="319D6849" w:rsidR="005650AD" w:rsidRPr="00F051A1" w:rsidRDefault="00000000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1008639957"/>
              </w:sdtPr>
              <w:sdtContent>
                <w:r w:rsidR="00DE6EE3" w:rsidRPr="00F051A1">
                  <w:rPr>
                    <w:rFonts w:asciiTheme="majorBidi" w:hAnsiTheme="majorBidi" w:cstheme="majorBidi"/>
                    <w:sz w:val="20"/>
                    <w:szCs w:val="20"/>
                  </w:rPr>
                  <w:t xml:space="preserve"> </w:t>
                </w:r>
                <w:r w:rsidR="005650AD"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5650AD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 </w:t>
            </w:r>
          </w:p>
          <w:p w14:paraId="5EE3DF7E" w14:textId="4FFEAE0D" w:rsidR="00DE6EE3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Nutritionist/Dietitian</w:t>
            </w:r>
          </w:p>
          <w:p w14:paraId="1A5FCFF7" w14:textId="6D0FD989" w:rsidR="00DE6EE3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4"/>
                <w:id w:val="-1401365772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  <w:p w14:paraId="41FD6535" w14:textId="77777777" w:rsidR="00BC3DD6" w:rsidRPr="00F051A1" w:rsidRDefault="005650AD" w:rsidP="00F051A1">
            <w:pPr>
              <w:keepNext/>
              <w:spacing w:before="240" w:line="240" w:lineRule="auto"/>
              <w:ind w:left="7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95"/>
                <w:id w:val="634370159"/>
              </w:sdtPr>
              <w:sdtContent>
                <w:r w:rsidRPr="00F051A1">
                  <w:rPr>
                    <w:rFonts w:ascii="Segoe UI Symbol" w:eastAsia="Arial Unicode MS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</w:p>
          <w:p w14:paraId="303D9B98" w14:textId="70062623" w:rsidR="005650AD" w:rsidRPr="00F051A1" w:rsidRDefault="005650AD" w:rsidP="00F051A1">
            <w:pPr>
              <w:pStyle w:val="ListParagraph"/>
              <w:keepNext/>
              <w:numPr>
                <w:ilvl w:val="1"/>
                <w:numId w:val="1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Other Specify.....................</w:t>
            </w:r>
          </w:p>
        </w:tc>
      </w:tr>
    </w:tbl>
    <w:p w14:paraId="4107C8E2" w14:textId="13519B63" w:rsidR="005650AD" w:rsidRDefault="005650AD" w:rsidP="00F051A1">
      <w:pPr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(Source Adapted from (Muwonge et al., 2017)</w:t>
      </w:r>
      <w:r w:rsidR="00911B14">
        <w:rPr>
          <w:rFonts w:asciiTheme="majorBidi" w:hAnsiTheme="majorBidi" w:cstheme="majorBidi"/>
          <w:b/>
          <w:sz w:val="20"/>
          <w:szCs w:val="20"/>
        </w:rPr>
        <w:t>)</w:t>
      </w:r>
    </w:p>
    <w:p w14:paraId="1DA8C712" w14:textId="70C3337E" w:rsidR="005650AD" w:rsidRPr="00F051A1" w:rsidRDefault="003950BA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lastRenderedPageBreak/>
        <w:t xml:space="preserve">SECTION </w:t>
      </w:r>
      <w:r w:rsidR="00D56863" w:rsidRPr="00F051A1">
        <w:rPr>
          <w:rFonts w:asciiTheme="majorBidi" w:hAnsiTheme="majorBidi" w:cstheme="majorBidi"/>
          <w:b/>
          <w:sz w:val="20"/>
          <w:szCs w:val="20"/>
        </w:rPr>
        <w:t>V</w:t>
      </w:r>
      <w:r w:rsidRPr="00F051A1">
        <w:rPr>
          <w:rFonts w:asciiTheme="majorBidi" w:hAnsiTheme="majorBidi" w:cstheme="majorBidi"/>
          <w:b/>
          <w:sz w:val="20"/>
          <w:szCs w:val="20"/>
        </w:rPr>
        <w:t xml:space="preserve">: </w:t>
      </w:r>
      <w:r w:rsidR="00F81CD9" w:rsidRPr="00F051A1">
        <w:rPr>
          <w:rFonts w:asciiTheme="majorBidi" w:hAnsiTheme="majorBidi" w:cstheme="majorBidi"/>
          <w:b/>
          <w:sz w:val="20"/>
          <w:szCs w:val="20"/>
        </w:rPr>
        <w:t>FOOD FREQUENCY QUESTIONNAIRE (</w:t>
      </w:r>
      <w:sdt>
        <w:sdtPr>
          <w:rPr>
            <w:rFonts w:asciiTheme="majorBidi" w:hAnsiTheme="majorBidi" w:cstheme="majorBidi"/>
            <w:sz w:val="20"/>
            <w:szCs w:val="20"/>
          </w:rPr>
          <w:tag w:val="goog_rdk_86"/>
          <w:id w:val="2105447617"/>
        </w:sdtPr>
        <w:sdtContent/>
      </w:sdt>
      <w:r w:rsidR="00F81CD9" w:rsidRPr="00F051A1">
        <w:rPr>
          <w:rFonts w:asciiTheme="majorBidi" w:hAnsiTheme="majorBidi" w:cstheme="majorBidi"/>
          <w:b/>
          <w:sz w:val="20"/>
          <w:szCs w:val="20"/>
        </w:rPr>
        <w:t>FFQ)</w:t>
      </w:r>
    </w:p>
    <w:p w14:paraId="6EE9B6EE" w14:textId="77777777" w:rsidR="005650AD" w:rsidRPr="00F051A1" w:rsidRDefault="005650AD" w:rsidP="00F051A1">
      <w:pPr>
        <w:spacing w:before="240"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051A1">
        <w:rPr>
          <w:rFonts w:asciiTheme="majorBidi" w:hAnsiTheme="majorBidi" w:cstheme="majorBidi"/>
          <w:b/>
          <w:sz w:val="20"/>
          <w:szCs w:val="20"/>
        </w:rPr>
        <w:t>Indicate the number of times you eat from the different food group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944"/>
        <w:gridCol w:w="1064"/>
        <w:gridCol w:w="926"/>
        <w:gridCol w:w="1041"/>
        <w:gridCol w:w="1041"/>
      </w:tblGrid>
      <w:tr w:rsidR="005650AD" w:rsidRPr="00F051A1" w14:paraId="0994B536" w14:textId="77777777" w:rsidTr="006377E9">
        <w:trPr>
          <w:jc w:val="center"/>
        </w:trPr>
        <w:tc>
          <w:tcPr>
            <w:tcW w:w="2768" w:type="pct"/>
          </w:tcPr>
          <w:p w14:paraId="171BCDE9" w14:textId="0E0AA8A0" w:rsidR="005650AD" w:rsidRPr="00F051A1" w:rsidRDefault="001C2EAC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FOOD GROUPS</w:t>
            </w:r>
          </w:p>
        </w:tc>
        <w:tc>
          <w:tcPr>
            <w:tcW w:w="616" w:type="pct"/>
          </w:tcPr>
          <w:p w14:paraId="20B72A74" w14:textId="4A2D7876" w:rsidR="005650AD" w:rsidRPr="00F051A1" w:rsidRDefault="00000000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87"/>
                <w:id w:val="1666666127"/>
                <w:showingPlcHdr/>
              </w:sdtPr>
              <w:sdtContent>
                <w:r w:rsidR="001C2EAC">
                  <w:rPr>
                    <w:rFonts w:asciiTheme="majorBidi" w:hAnsiTheme="majorBidi" w:cstheme="majorBidi"/>
                    <w:sz w:val="20"/>
                    <w:szCs w:val="20"/>
                  </w:rPr>
                  <w:t xml:space="preserve">     </w:t>
                </w:r>
              </w:sdtContent>
            </w:sdt>
            <w:r w:rsidR="001C2EAC" w:rsidRPr="00F051A1">
              <w:rPr>
                <w:rFonts w:asciiTheme="majorBidi" w:hAnsiTheme="majorBidi" w:cstheme="majorBidi"/>
                <w:sz w:val="20"/>
                <w:szCs w:val="20"/>
              </w:rPr>
              <w:t>1 TIME DAILY</w:t>
            </w:r>
          </w:p>
        </w:tc>
        <w:tc>
          <w:tcPr>
            <w:tcW w:w="539" w:type="pct"/>
          </w:tcPr>
          <w:p w14:paraId="2DE47092" w14:textId="55B7860B" w:rsidR="005650AD" w:rsidRPr="00F051A1" w:rsidRDefault="001C2EAC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2 TIMES DAILY</w:t>
            </w:r>
          </w:p>
        </w:tc>
        <w:tc>
          <w:tcPr>
            <w:tcW w:w="539" w:type="pct"/>
          </w:tcPr>
          <w:p w14:paraId="2FBF4F02" w14:textId="0718C66C" w:rsidR="005650AD" w:rsidRPr="00F051A1" w:rsidRDefault="003B71C2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C2EAC" w:rsidRPr="00F051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C2EAC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TIMES WEEKLY</w:t>
            </w:r>
          </w:p>
        </w:tc>
        <w:tc>
          <w:tcPr>
            <w:tcW w:w="538" w:type="pct"/>
          </w:tcPr>
          <w:p w14:paraId="5946BB85" w14:textId="19236BB1" w:rsidR="005650AD" w:rsidRPr="00F051A1" w:rsidRDefault="003B71C2" w:rsidP="00F051A1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C2EAC" w:rsidRPr="00F051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C2EAC" w:rsidRPr="00F051A1">
              <w:rPr>
                <w:rFonts w:asciiTheme="majorBidi" w:hAnsiTheme="majorBidi" w:cstheme="majorBidi"/>
                <w:sz w:val="20"/>
                <w:szCs w:val="20"/>
              </w:rPr>
              <w:t xml:space="preserve"> TIMES WEEKLY</w:t>
            </w:r>
          </w:p>
        </w:tc>
      </w:tr>
      <w:tr w:rsidR="005650AD" w:rsidRPr="00F051A1" w14:paraId="77D5E722" w14:textId="77777777" w:rsidTr="006377E9">
        <w:trPr>
          <w:jc w:val="center"/>
        </w:trPr>
        <w:tc>
          <w:tcPr>
            <w:tcW w:w="2768" w:type="pct"/>
          </w:tcPr>
          <w:p w14:paraId="28F88E91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Cereals (posho, rice, wheat, sorghum, millet).</w:t>
            </w:r>
          </w:p>
        </w:tc>
        <w:tc>
          <w:tcPr>
            <w:tcW w:w="616" w:type="pct"/>
          </w:tcPr>
          <w:p w14:paraId="6282221F" w14:textId="61BE7F52" w:rsidR="005650AD" w:rsidRPr="00F051A1" w:rsidRDefault="00C777E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39" w:type="pct"/>
          </w:tcPr>
          <w:p w14:paraId="3563EA1C" w14:textId="344C03CA" w:rsidR="005650AD" w:rsidRPr="00F051A1" w:rsidRDefault="001F23E8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39" w:type="pct"/>
          </w:tcPr>
          <w:p w14:paraId="55190EC2" w14:textId="633A2FA0" w:rsidR="005650AD" w:rsidRPr="00F051A1" w:rsidRDefault="001F23E8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38" w:type="pct"/>
          </w:tcPr>
          <w:p w14:paraId="3D581978" w14:textId="4A4205C2" w:rsidR="005650AD" w:rsidRPr="00F051A1" w:rsidRDefault="001F23E8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650AD" w:rsidRPr="00F051A1" w14:paraId="6108171D" w14:textId="77777777" w:rsidTr="006377E9">
        <w:trPr>
          <w:jc w:val="center"/>
        </w:trPr>
        <w:tc>
          <w:tcPr>
            <w:tcW w:w="2768" w:type="pct"/>
          </w:tcPr>
          <w:p w14:paraId="6410FBAF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Root tubers</w:t>
            </w:r>
          </w:p>
          <w:p w14:paraId="7A945DFC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(Sweet, potatoes, Cassava, yams).</w:t>
            </w:r>
          </w:p>
        </w:tc>
        <w:tc>
          <w:tcPr>
            <w:tcW w:w="616" w:type="pct"/>
          </w:tcPr>
          <w:p w14:paraId="28E67E97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2D932C04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020C6209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301998CF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50AD" w:rsidRPr="00F051A1" w14:paraId="763E64A7" w14:textId="77777777" w:rsidTr="006377E9">
        <w:trPr>
          <w:jc w:val="center"/>
        </w:trPr>
        <w:tc>
          <w:tcPr>
            <w:tcW w:w="2768" w:type="pct"/>
          </w:tcPr>
          <w:p w14:paraId="0E6BA32F" w14:textId="64C5EEB6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Meat /Poultry (beef, chicken).</w:t>
            </w:r>
          </w:p>
        </w:tc>
        <w:tc>
          <w:tcPr>
            <w:tcW w:w="616" w:type="pct"/>
          </w:tcPr>
          <w:p w14:paraId="525FE7EA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4450CB6F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6A99297A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10D92A74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50AD" w:rsidRPr="00F051A1" w14:paraId="744A918C" w14:textId="77777777" w:rsidTr="006377E9">
        <w:trPr>
          <w:jc w:val="center"/>
        </w:trPr>
        <w:tc>
          <w:tcPr>
            <w:tcW w:w="2768" w:type="pct"/>
          </w:tcPr>
          <w:p w14:paraId="52A84391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Fish (silverfish/Mukene).</w:t>
            </w:r>
          </w:p>
        </w:tc>
        <w:tc>
          <w:tcPr>
            <w:tcW w:w="616" w:type="pct"/>
          </w:tcPr>
          <w:p w14:paraId="1C34F6E8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36F0E4F8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528CCAE5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7E5093FF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50AD" w:rsidRPr="00F051A1" w14:paraId="75167363" w14:textId="77777777" w:rsidTr="006377E9">
        <w:trPr>
          <w:jc w:val="center"/>
        </w:trPr>
        <w:tc>
          <w:tcPr>
            <w:tcW w:w="2768" w:type="pct"/>
          </w:tcPr>
          <w:p w14:paraId="6BBEA80F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Vegetables /Fruits (water melon, Mbogoya, orange, mangoes, cabbage, Sukuma wiki, suja).</w:t>
            </w:r>
          </w:p>
        </w:tc>
        <w:tc>
          <w:tcPr>
            <w:tcW w:w="616" w:type="pct"/>
          </w:tcPr>
          <w:p w14:paraId="0C423F90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648D3161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17AC4DAD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482CADDB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50AD" w:rsidRPr="00F051A1" w14:paraId="5E1D9AB7" w14:textId="77777777" w:rsidTr="006377E9">
        <w:trPr>
          <w:jc w:val="center"/>
        </w:trPr>
        <w:tc>
          <w:tcPr>
            <w:tcW w:w="2768" w:type="pct"/>
          </w:tcPr>
          <w:p w14:paraId="79558C15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Legumes and nuts (G.nut, sunflower seed, pumpkin seed, soya seed).</w:t>
            </w:r>
          </w:p>
        </w:tc>
        <w:tc>
          <w:tcPr>
            <w:tcW w:w="616" w:type="pct"/>
          </w:tcPr>
          <w:p w14:paraId="61EBE9DA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32774383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2465C0F9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6EA8D5C3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50AD" w:rsidRPr="00F051A1" w14:paraId="0951C4B7" w14:textId="77777777" w:rsidTr="006377E9">
        <w:trPr>
          <w:jc w:val="center"/>
        </w:trPr>
        <w:tc>
          <w:tcPr>
            <w:tcW w:w="2768" w:type="pct"/>
          </w:tcPr>
          <w:p w14:paraId="30C54881" w14:textId="77777777" w:rsidR="005650AD" w:rsidRPr="00F051A1" w:rsidRDefault="005650AD" w:rsidP="00F051A1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051A1">
              <w:rPr>
                <w:rFonts w:asciiTheme="majorBidi" w:hAnsiTheme="majorBidi" w:cstheme="majorBidi"/>
                <w:sz w:val="20"/>
                <w:szCs w:val="20"/>
              </w:rPr>
              <w:t>Milk/Eggs.</w:t>
            </w:r>
          </w:p>
        </w:tc>
        <w:tc>
          <w:tcPr>
            <w:tcW w:w="616" w:type="pct"/>
          </w:tcPr>
          <w:p w14:paraId="1B7B5787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65D9A7A3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14:paraId="6A0110FF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" w:type="pct"/>
          </w:tcPr>
          <w:p w14:paraId="45F5FF59" w14:textId="77777777" w:rsidR="005650AD" w:rsidRPr="00F051A1" w:rsidRDefault="005650AD" w:rsidP="00F051A1">
            <w:pPr>
              <w:spacing w:before="24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0F4499E" w14:textId="77777777" w:rsidR="005650AD" w:rsidRPr="00F051A1" w:rsidRDefault="005650AD" w:rsidP="00F051A1">
      <w:pPr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</w:p>
    <w:p w14:paraId="213C7C3C" w14:textId="77777777" w:rsidR="00D74812" w:rsidRPr="00F051A1" w:rsidRDefault="00D74812" w:rsidP="00F051A1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sectPr w:rsidR="00D74812" w:rsidRPr="00F05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A5107A"/>
    <w:multiLevelType w:val="multilevel"/>
    <w:tmpl w:val="6DBC2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0B848EC"/>
    <w:multiLevelType w:val="multilevel"/>
    <w:tmpl w:val="6DBC2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793709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37074998">
    <w:abstractNumId w:val="1"/>
  </w:num>
  <w:num w:numId="3" w16cid:durableId="132351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AD"/>
    <w:rsid w:val="0001289F"/>
    <w:rsid w:val="00027D67"/>
    <w:rsid w:val="00042C24"/>
    <w:rsid w:val="00070816"/>
    <w:rsid w:val="00092FDD"/>
    <w:rsid w:val="000D3152"/>
    <w:rsid w:val="000D5DD4"/>
    <w:rsid w:val="000E1486"/>
    <w:rsid w:val="00120350"/>
    <w:rsid w:val="00126CC5"/>
    <w:rsid w:val="00143168"/>
    <w:rsid w:val="00174EEF"/>
    <w:rsid w:val="00194EFF"/>
    <w:rsid w:val="001B35C2"/>
    <w:rsid w:val="001C2EAC"/>
    <w:rsid w:val="001F23E8"/>
    <w:rsid w:val="001F4C82"/>
    <w:rsid w:val="00260E33"/>
    <w:rsid w:val="002D031F"/>
    <w:rsid w:val="003202F7"/>
    <w:rsid w:val="00350336"/>
    <w:rsid w:val="00353498"/>
    <w:rsid w:val="00361309"/>
    <w:rsid w:val="003637C4"/>
    <w:rsid w:val="00391B41"/>
    <w:rsid w:val="003950BA"/>
    <w:rsid w:val="003B71C2"/>
    <w:rsid w:val="003F44DA"/>
    <w:rsid w:val="004068F0"/>
    <w:rsid w:val="00411A27"/>
    <w:rsid w:val="00422530"/>
    <w:rsid w:val="00422F1D"/>
    <w:rsid w:val="00454495"/>
    <w:rsid w:val="00465FCA"/>
    <w:rsid w:val="004C2F96"/>
    <w:rsid w:val="00564BB9"/>
    <w:rsid w:val="005650AD"/>
    <w:rsid w:val="0059384E"/>
    <w:rsid w:val="005C3F67"/>
    <w:rsid w:val="005F0F31"/>
    <w:rsid w:val="00606DD2"/>
    <w:rsid w:val="00607D59"/>
    <w:rsid w:val="00623A3E"/>
    <w:rsid w:val="00637C12"/>
    <w:rsid w:val="006429CA"/>
    <w:rsid w:val="00656970"/>
    <w:rsid w:val="00673486"/>
    <w:rsid w:val="006835F6"/>
    <w:rsid w:val="00695A7F"/>
    <w:rsid w:val="006F1850"/>
    <w:rsid w:val="006F1C9F"/>
    <w:rsid w:val="007001BD"/>
    <w:rsid w:val="00705A2B"/>
    <w:rsid w:val="00710503"/>
    <w:rsid w:val="00720C56"/>
    <w:rsid w:val="00720DA0"/>
    <w:rsid w:val="007540B6"/>
    <w:rsid w:val="00754F06"/>
    <w:rsid w:val="007605CB"/>
    <w:rsid w:val="007627E5"/>
    <w:rsid w:val="007A1035"/>
    <w:rsid w:val="007B41DF"/>
    <w:rsid w:val="007F654E"/>
    <w:rsid w:val="00820B4B"/>
    <w:rsid w:val="008434C3"/>
    <w:rsid w:val="00882E07"/>
    <w:rsid w:val="008C6A0E"/>
    <w:rsid w:val="008C70B5"/>
    <w:rsid w:val="008E39C5"/>
    <w:rsid w:val="008E4313"/>
    <w:rsid w:val="008F4207"/>
    <w:rsid w:val="00911B14"/>
    <w:rsid w:val="00921A08"/>
    <w:rsid w:val="009765DC"/>
    <w:rsid w:val="009850D2"/>
    <w:rsid w:val="009D7B7B"/>
    <w:rsid w:val="009E19D9"/>
    <w:rsid w:val="009E6F64"/>
    <w:rsid w:val="009E7429"/>
    <w:rsid w:val="00A32CBC"/>
    <w:rsid w:val="00A34356"/>
    <w:rsid w:val="00A51204"/>
    <w:rsid w:val="00AA33AB"/>
    <w:rsid w:val="00AB303C"/>
    <w:rsid w:val="00AB4594"/>
    <w:rsid w:val="00AB4653"/>
    <w:rsid w:val="00AC077B"/>
    <w:rsid w:val="00AD702B"/>
    <w:rsid w:val="00B06974"/>
    <w:rsid w:val="00B31E6C"/>
    <w:rsid w:val="00B346AC"/>
    <w:rsid w:val="00B40360"/>
    <w:rsid w:val="00B420F5"/>
    <w:rsid w:val="00B6774F"/>
    <w:rsid w:val="00B9071D"/>
    <w:rsid w:val="00BA5098"/>
    <w:rsid w:val="00BB3408"/>
    <w:rsid w:val="00BB3578"/>
    <w:rsid w:val="00BC3DD6"/>
    <w:rsid w:val="00BE2721"/>
    <w:rsid w:val="00BF1433"/>
    <w:rsid w:val="00C26333"/>
    <w:rsid w:val="00C777ED"/>
    <w:rsid w:val="00C84B9E"/>
    <w:rsid w:val="00C87921"/>
    <w:rsid w:val="00C93F85"/>
    <w:rsid w:val="00CD6763"/>
    <w:rsid w:val="00CF7D53"/>
    <w:rsid w:val="00D107A3"/>
    <w:rsid w:val="00D11437"/>
    <w:rsid w:val="00D13B4E"/>
    <w:rsid w:val="00D14AB6"/>
    <w:rsid w:val="00D15A25"/>
    <w:rsid w:val="00D543C3"/>
    <w:rsid w:val="00D56863"/>
    <w:rsid w:val="00D71380"/>
    <w:rsid w:val="00D74812"/>
    <w:rsid w:val="00D8057B"/>
    <w:rsid w:val="00DA2912"/>
    <w:rsid w:val="00DA2E4D"/>
    <w:rsid w:val="00DA6A4C"/>
    <w:rsid w:val="00DB3491"/>
    <w:rsid w:val="00DC3DE9"/>
    <w:rsid w:val="00DD384A"/>
    <w:rsid w:val="00DD7A4A"/>
    <w:rsid w:val="00DE2563"/>
    <w:rsid w:val="00DE6EE3"/>
    <w:rsid w:val="00DF3F56"/>
    <w:rsid w:val="00DF51EC"/>
    <w:rsid w:val="00E15537"/>
    <w:rsid w:val="00E169F7"/>
    <w:rsid w:val="00E4715D"/>
    <w:rsid w:val="00E50AE5"/>
    <w:rsid w:val="00E53CDB"/>
    <w:rsid w:val="00E61C7D"/>
    <w:rsid w:val="00E774E7"/>
    <w:rsid w:val="00E94371"/>
    <w:rsid w:val="00EA3B37"/>
    <w:rsid w:val="00EB0E9F"/>
    <w:rsid w:val="00EB1B6A"/>
    <w:rsid w:val="00EC0549"/>
    <w:rsid w:val="00EE73A9"/>
    <w:rsid w:val="00EF1EED"/>
    <w:rsid w:val="00EF23AD"/>
    <w:rsid w:val="00F051A1"/>
    <w:rsid w:val="00F45504"/>
    <w:rsid w:val="00F517DE"/>
    <w:rsid w:val="00F646E8"/>
    <w:rsid w:val="00F651B7"/>
    <w:rsid w:val="00F66EFF"/>
    <w:rsid w:val="00F71D13"/>
    <w:rsid w:val="00F72BE7"/>
    <w:rsid w:val="00F72FFC"/>
    <w:rsid w:val="00F731B3"/>
    <w:rsid w:val="00F74BBB"/>
    <w:rsid w:val="00F81CD9"/>
    <w:rsid w:val="00F94915"/>
    <w:rsid w:val="00F97341"/>
    <w:rsid w:val="00FB28E0"/>
    <w:rsid w:val="00FC1719"/>
    <w:rsid w:val="00FD6A25"/>
    <w:rsid w:val="00F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601D4"/>
  <w15:chartTrackingRefBased/>
  <w15:docId w15:val="{FD34F22C-C310-43AA-86B5-8707BEB4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AD"/>
    <w:rPr>
      <w:rFonts w:ascii="Times New Roman" w:hAnsi="Times New Roman" w:cstheme="minorBidi"/>
      <w:kern w:val="2"/>
      <w:sz w:val="22"/>
      <w:szCs w:val="2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0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0AD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ListParagraph">
    <w:name w:val="List Paragraph"/>
    <w:basedOn w:val="Normal"/>
    <w:uiPriority w:val="34"/>
    <w:qFormat/>
    <w:rsid w:val="005650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784</Words>
  <Characters>3679</Characters>
  <Application>Microsoft Office Word</Application>
  <DocSecurity>0</DocSecurity>
  <Lines>247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sau</dc:creator>
  <cp:keywords/>
  <dc:description/>
  <cp:lastModifiedBy>Joshua Musau</cp:lastModifiedBy>
  <cp:revision>237</cp:revision>
  <dcterms:created xsi:type="dcterms:W3CDTF">2024-09-07T15:13:00Z</dcterms:created>
  <dcterms:modified xsi:type="dcterms:W3CDTF">2024-09-07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0d3fd-c9bf-47f1-ab0f-f4025181ba7f</vt:lpwstr>
  </property>
</Properties>
</file>